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bCs/>
          <w:sz w:val="18"/>
          <w:szCs w:val="18"/>
        </w:rPr>
        <w:t xml:space="preserve">Additional file 3: Table S3 </w:t>
      </w:r>
      <w:r>
        <w:rPr/>
        <w:t>Characteristics for the full and IPT-weighted cohort with ESRD as outcome.</w:t>
      </w:r>
    </w:p>
    <w:tbl>
      <w:tblPr>
        <w:tblW w:w="1044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4"/>
        <w:gridCol w:w="1530"/>
        <w:gridCol w:w="9"/>
        <w:gridCol w:w="1531"/>
        <w:gridCol w:w="9"/>
        <w:gridCol w:w="626"/>
        <w:gridCol w:w="9"/>
        <w:gridCol w:w="1521"/>
        <w:gridCol w:w="9"/>
        <w:gridCol w:w="1535"/>
        <w:gridCol w:w="9"/>
        <w:gridCol w:w="658"/>
        <w:gridCol w:w="9"/>
      </w:tblGrid>
      <w:tr>
        <w:trPr>
          <w:trHeight w:val="286" w:hRule="atLeast"/>
        </w:trPr>
        <w:tc>
          <w:tcPr>
            <w:tcW w:w="2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307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ull cohort</w:t>
            </w:r>
          </w:p>
        </w:tc>
        <w:tc>
          <w:tcPr>
            <w:tcW w:w="6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7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PT-weighted cohort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arly RRT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ate RRT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D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arly RRT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ate RRT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D</w:t>
            </w:r>
          </w:p>
        </w:tc>
      </w:tr>
      <w:tr>
        <w:trPr>
          <w:trHeight w:val="274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5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2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5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Demography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e, median (IQI)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9 (53.4-72.5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.8 (55.8-73.4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0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.9 (55.4-72.7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.8 (52.1-73.1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9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le, n (%)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1 (65.4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1 (71.7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4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5 (69.5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7 (67.3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5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urgical status, n (%)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n-surgical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99 (33.6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1 (46.9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7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8 (40.0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2 (41.1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2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n-cardiac surgery, elective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1 (7.1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6 (8.1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4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2 (7.3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6 (7.9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2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n-cardiac surgery, acute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1 (7.1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7 (11.5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5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7 (9.3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9 (8.9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rdiac surgery, elective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9 (20.0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1 (12.7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0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7 (15.8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7 (14.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3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rdiac surgery, acute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95 (32.2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67 (20.8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6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81 (27.5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88 (27.4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FA score, mean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 (2.4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6 (2.6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8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 (2.5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1 (2.5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ICU treatments, n (%)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asopressors or inotropes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3 (89.2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4 (78.9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8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9 (84.6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1 (84.1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chanical ventilation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5 (79.7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9 (71.1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0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0 (78.0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6 (76.4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4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xtracorporeal membrane oxygenation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7 (15.9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3 (7.1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8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6 (12.3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9 (12.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Laboratory values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eatinine, baseline, µmol/L, median (IQI)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.0 (80.5-116.0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1.4 (74.0-102.6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9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.0 (78.7-115.0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3.3 (79.0-111.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6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tassium, mmol/L, median (IQI)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.4 (4.0- 5.0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.5 (4.1- 5.0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0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 (4.1-5.0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 (4.1-5.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8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dium, mmol/L, mean (SD)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9.2 (6.5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8.1 (7.3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6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8.5 (6.7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8.4 (6.9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>
        <w:trPr>
          <w:trHeight w:val="286" w:hRule="atLeast"/>
        </w:trPr>
        <w:tc>
          <w:tcPr>
            <w:tcW w:w="452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readmission morbidity, n (%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nal disease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86 (29.2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2 (37.9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9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5 (35.5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5 (35.6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0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abetes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1 (13.9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9 (18.3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2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7 (16.0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5 (17.0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3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ngestive heart disease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79 (26.8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9 (18.3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0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69 (23.5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75 (23.2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yocardial infarction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9 (20.0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8 (18.0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7 (19.2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63 (19.5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1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erebrovascular disease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8 (9.5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2 (13.0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1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3 (11.3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4 (10.6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2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ronic pulmonary disease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0 (13.6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1 (12.7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9 (13.3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1 (12.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2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iver disease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5 (1.7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4 (4.3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6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6 (1.9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sz w:val="18"/>
                <w:szCs w:val="18"/>
              </w:rPr>
              <w:t>9 (2.8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5</w:t>
            </w:r>
          </w:p>
        </w:tc>
      </w:tr>
      <w:tr>
        <w:trPr>
          <w:trHeight w:val="355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ascular disease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72 (24.4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91 (28.3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9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86 (29.0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86 (26.6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6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oplasm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0 (10.2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4 (16.8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9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0 (13.4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5 (13.8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1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Year of treatment, n (%)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5-2006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7 (12.5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72 (22.4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6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9 (16.7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3 (16.6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3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7-2008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3 (14.6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8 (18.0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9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7 (15.8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7 (17.8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5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9-2010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79 (26.8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4 (16.8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4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66 (22.2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73 (22.7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1</w:t>
            </w:r>
          </w:p>
        </w:tc>
      </w:tr>
      <w:tr>
        <w:trPr>
          <w:trHeight w:val="286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11-2012</w:t>
            </w:r>
          </w:p>
        </w:tc>
        <w:tc>
          <w:tcPr>
            <w:tcW w:w="15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76 (25.8)</w:t>
            </w:r>
          </w:p>
        </w:tc>
        <w:tc>
          <w:tcPr>
            <w:tcW w:w="15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5 (17.1)</w:t>
            </w:r>
          </w:p>
        </w:tc>
        <w:tc>
          <w:tcPr>
            <w:tcW w:w="63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65 (22.0)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66 (20.5)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4</w:t>
            </w:r>
          </w:p>
        </w:tc>
      </w:tr>
      <w:tr>
        <w:trPr>
          <w:trHeight w:val="286" w:hRule="atLeast"/>
        </w:trPr>
        <w:tc>
          <w:tcPr>
            <w:tcW w:w="2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13-2014</w:t>
            </w:r>
          </w:p>
        </w:tc>
        <w:tc>
          <w:tcPr>
            <w:tcW w:w="15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60 (20.3)</w:t>
            </w:r>
          </w:p>
        </w:tc>
        <w:tc>
          <w:tcPr>
            <w:tcW w:w="15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83 (25.8)</w:t>
            </w:r>
          </w:p>
        </w:tc>
        <w:tc>
          <w:tcPr>
            <w:tcW w:w="6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3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69 (23.2)</w:t>
            </w:r>
          </w:p>
        </w:tc>
        <w:tc>
          <w:tcPr>
            <w:tcW w:w="15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72 (22.4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2</w:t>
            </w:r>
          </w:p>
        </w:tc>
      </w:tr>
      <w:tr>
        <w:trPr>
          <w:trHeight w:val="286" w:hRule="atLeast"/>
        </w:trPr>
        <w:tc>
          <w:tcPr>
            <w:tcW w:w="10440" w:type="dxa"/>
            <w:gridSpan w:val="1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/>
                <w:sz w:val="18"/>
                <w:szCs w:val="18"/>
              </w:rPr>
              <w:t xml:space="preserve"> Tumor, leukemia, lymphoma, metastasis. 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Abbreviations: ICU: intensive care unit, IQI: interquartile interval, N: number, RRT: Renal replacement therapy, SD: Standard deviation, SMD: Standard mean difference, </w:t>
            </w:r>
            <w:r>
              <w:rPr>
                <w:sz w:val="18"/>
                <w:szCs w:val="18"/>
              </w:rPr>
              <w:t>SOFA: sequential organ assessment score.</w:t>
            </w:r>
          </w:p>
        </w:tc>
      </w:tr>
      <w:tr>
        <w:trPr>
          <w:trHeight w:val="303" w:hRule="atLeast"/>
        </w:trPr>
        <w:tc>
          <w:tcPr>
            <w:tcW w:w="10440" w:type="dxa"/>
            <w:gridSpan w:val="1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</w:tbl>
    <w:p>
      <w:pPr>
        <w:pStyle w:val="EndNoteBibliography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EndNoteBibliography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EndNoteBibliography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EndNoteBibliography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EndNoteBibliographyTegn">
    <w:name w:val="EndNote Bibliography Tegn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EndNoteBibliography">
    <w:name w:val="EndNote Bibliography"/>
    <w:basedOn w:val="Normal"/>
    <w:qFormat/>
    <w:pPr/>
    <w:rPr>
      <w:rFonts w:ascii="Calibri" w:hAnsi="Calibri" w:eastAsia="Calibri" w:cs="Calibri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01:33:00Z</dcterms:created>
  <dc:creator>MPACANA</dc:creator>
  <dc:description/>
  <cp:keywords/>
  <dc:language>en-US</dc:language>
  <cp:lastModifiedBy>MPACANA</cp:lastModifiedBy>
  <dcterms:modified xsi:type="dcterms:W3CDTF">2017-12-01T02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